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A87" w:rsidRDefault="000F00FE" w:rsidP="007A0A87">
      <w:pPr>
        <w:spacing w:line="480" w:lineRule="auto"/>
      </w:pPr>
      <w:r>
        <w:t>Additional File 2</w:t>
      </w:r>
      <w:r w:rsidR="007A0A87">
        <w:t>: Roles of primary care workers in the task sharing intervention service</w:t>
      </w:r>
    </w:p>
    <w:tbl>
      <w:tblPr>
        <w:tblStyle w:val="TableGrid"/>
        <w:tblW w:w="0" w:type="auto"/>
        <w:tblLook w:val="01E0"/>
      </w:tblPr>
      <w:tblGrid>
        <w:gridCol w:w="4642"/>
        <w:gridCol w:w="4600"/>
      </w:tblGrid>
      <w:tr w:rsidR="007A0A87" w:rsidRPr="00E613FB" w:rsidTr="007A0352">
        <w:tc>
          <w:tcPr>
            <w:tcW w:w="4729" w:type="dxa"/>
          </w:tcPr>
          <w:p w:rsidR="007A0A87" w:rsidRPr="00E613FB" w:rsidRDefault="007A0A87" w:rsidP="007A0352">
            <w:pPr>
              <w:rPr>
                <w:b/>
                <w:bCs/>
              </w:rPr>
            </w:pPr>
            <w:r w:rsidRPr="00E613FB">
              <w:rPr>
                <w:b/>
                <w:bCs/>
              </w:rPr>
              <w:t>Health Centre nurses and health officers</w:t>
            </w:r>
          </w:p>
        </w:tc>
        <w:tc>
          <w:tcPr>
            <w:tcW w:w="4729" w:type="dxa"/>
          </w:tcPr>
          <w:p w:rsidR="007A0A87" w:rsidRPr="00E613FB" w:rsidRDefault="007A0A87" w:rsidP="007A0352">
            <w:pPr>
              <w:rPr>
                <w:b/>
                <w:bCs/>
              </w:rPr>
            </w:pPr>
            <w:r w:rsidRPr="00E613FB">
              <w:rPr>
                <w:b/>
                <w:bCs/>
              </w:rPr>
              <w:t>Health extension workers</w:t>
            </w:r>
          </w:p>
        </w:tc>
      </w:tr>
      <w:tr w:rsidR="007A0A87" w:rsidRPr="00E613FB" w:rsidTr="007A0352">
        <w:tc>
          <w:tcPr>
            <w:tcW w:w="4729" w:type="dxa"/>
          </w:tcPr>
          <w:p w:rsidR="007A0A87" w:rsidRPr="00E613FB" w:rsidRDefault="007A0A87" w:rsidP="007A0352">
            <w:pPr>
              <w:rPr>
                <w:b/>
              </w:rPr>
            </w:pPr>
            <w:r w:rsidRPr="00E613FB">
              <w:rPr>
                <w:b/>
              </w:rPr>
              <w:t>Role</w:t>
            </w:r>
          </w:p>
          <w:p w:rsidR="007A0A87" w:rsidRPr="00E613FB" w:rsidRDefault="007A0A87" w:rsidP="007A0A87">
            <w:pPr>
              <w:numPr>
                <w:ilvl w:val="0"/>
                <w:numId w:val="1"/>
              </w:numPr>
            </w:pPr>
            <w:r w:rsidRPr="00E613FB">
              <w:t>Establish rapport and therapeutic alliance</w:t>
            </w:r>
          </w:p>
          <w:p w:rsidR="007A0A87" w:rsidRPr="00E613FB" w:rsidRDefault="007A0A87" w:rsidP="007A0A87">
            <w:pPr>
              <w:numPr>
                <w:ilvl w:val="0"/>
                <w:numId w:val="1"/>
              </w:numPr>
            </w:pPr>
            <w:r w:rsidRPr="00E613FB">
              <w:t>Monitor response to treatment</w:t>
            </w:r>
          </w:p>
          <w:p w:rsidR="007A0A87" w:rsidRPr="00E613FB" w:rsidRDefault="007A0A87" w:rsidP="007A0A87">
            <w:pPr>
              <w:numPr>
                <w:ilvl w:val="0"/>
                <w:numId w:val="1"/>
              </w:numPr>
            </w:pPr>
            <w:r w:rsidRPr="00E613FB">
              <w:t>Adjust medication as needed</w:t>
            </w:r>
          </w:p>
          <w:p w:rsidR="007A0A87" w:rsidRPr="00E613FB" w:rsidRDefault="007A0A87" w:rsidP="007A0A87">
            <w:pPr>
              <w:numPr>
                <w:ilvl w:val="0"/>
                <w:numId w:val="1"/>
              </w:numPr>
            </w:pPr>
            <w:r w:rsidRPr="00E613FB">
              <w:t>Manage side effects of medication</w:t>
            </w:r>
          </w:p>
          <w:p w:rsidR="007A0A87" w:rsidRPr="00E613FB" w:rsidRDefault="007A0A87" w:rsidP="007A0A87">
            <w:pPr>
              <w:numPr>
                <w:ilvl w:val="0"/>
                <w:numId w:val="1"/>
              </w:numPr>
            </w:pPr>
            <w:r w:rsidRPr="00E613FB">
              <w:t>Detect and manage non-adherence</w:t>
            </w:r>
          </w:p>
          <w:p w:rsidR="007A0A87" w:rsidRPr="00E613FB" w:rsidRDefault="007A0A87" w:rsidP="007A0A87">
            <w:pPr>
              <w:numPr>
                <w:ilvl w:val="0"/>
                <w:numId w:val="1"/>
              </w:numPr>
            </w:pPr>
            <w:r w:rsidRPr="00E613FB">
              <w:t xml:space="preserve">Monitor suicide risk </w:t>
            </w:r>
          </w:p>
          <w:p w:rsidR="007A0A87" w:rsidRPr="00E613FB" w:rsidRDefault="007A0A87" w:rsidP="007A0A87">
            <w:pPr>
              <w:numPr>
                <w:ilvl w:val="0"/>
                <w:numId w:val="1"/>
              </w:numPr>
            </w:pPr>
            <w:proofErr w:type="spellStart"/>
            <w:r w:rsidRPr="00E613FB">
              <w:t>Psychoeducate</w:t>
            </w:r>
            <w:proofErr w:type="spellEnd"/>
            <w:r w:rsidRPr="00E613FB">
              <w:t xml:space="preserve"> patient and caregivers</w:t>
            </w:r>
          </w:p>
          <w:p w:rsidR="007A0A87" w:rsidRPr="00E613FB" w:rsidRDefault="007A0A87" w:rsidP="007A0A87">
            <w:pPr>
              <w:numPr>
                <w:ilvl w:val="0"/>
                <w:numId w:val="1"/>
              </w:numPr>
            </w:pPr>
            <w:r w:rsidRPr="00E613FB">
              <w:t>Address current psychosocial stressors</w:t>
            </w:r>
          </w:p>
          <w:p w:rsidR="007A0A87" w:rsidRPr="00E613FB" w:rsidRDefault="007A0A87" w:rsidP="007A0A87">
            <w:pPr>
              <w:numPr>
                <w:ilvl w:val="0"/>
                <w:numId w:val="1"/>
              </w:numPr>
            </w:pPr>
            <w:r w:rsidRPr="00E613FB">
              <w:t>Reactivate social networks</w:t>
            </w:r>
          </w:p>
          <w:p w:rsidR="007A0A87" w:rsidRPr="00E613FB" w:rsidRDefault="007A0A87" w:rsidP="007A0A87">
            <w:pPr>
              <w:numPr>
                <w:ilvl w:val="0"/>
                <w:numId w:val="1"/>
              </w:numPr>
            </w:pPr>
            <w:r w:rsidRPr="00E613FB">
              <w:t>Provide support to patient and caregivers</w:t>
            </w:r>
          </w:p>
          <w:p w:rsidR="007A0A87" w:rsidRPr="00E613FB" w:rsidRDefault="007A0A87" w:rsidP="007A0A87">
            <w:pPr>
              <w:numPr>
                <w:ilvl w:val="0"/>
                <w:numId w:val="1"/>
              </w:numPr>
            </w:pPr>
            <w:r w:rsidRPr="00E613FB">
              <w:t>Conduct a physical health review</w:t>
            </w:r>
          </w:p>
          <w:p w:rsidR="007A0A87" w:rsidRPr="00E613FB" w:rsidRDefault="007A0A87" w:rsidP="007A0A87">
            <w:pPr>
              <w:numPr>
                <w:ilvl w:val="0"/>
                <w:numId w:val="1"/>
              </w:numPr>
            </w:pPr>
            <w:r w:rsidRPr="00E613FB">
              <w:t>Screen and brief intervention for co-morbid substance misuse</w:t>
            </w:r>
          </w:p>
          <w:p w:rsidR="007A0A87" w:rsidRPr="00E613FB" w:rsidRDefault="007A0A87" w:rsidP="007A0A87">
            <w:pPr>
              <w:numPr>
                <w:ilvl w:val="0"/>
                <w:numId w:val="1"/>
              </w:numPr>
            </w:pPr>
            <w:r w:rsidRPr="00E613FB">
              <w:t>Provide regular follow-up (minimum 3-monthly)</w:t>
            </w:r>
          </w:p>
          <w:p w:rsidR="007A0A87" w:rsidRPr="00E613FB" w:rsidRDefault="007A0A87" w:rsidP="007A0A87">
            <w:pPr>
              <w:numPr>
                <w:ilvl w:val="0"/>
                <w:numId w:val="1"/>
              </w:numPr>
            </w:pPr>
            <w:r w:rsidRPr="00E613FB">
              <w:t>Detect those who drop out of care and arrange outreach by HEW</w:t>
            </w:r>
          </w:p>
          <w:p w:rsidR="007A0A87" w:rsidRPr="00E613FB" w:rsidRDefault="007A0A87" w:rsidP="007A0A87">
            <w:pPr>
              <w:numPr>
                <w:ilvl w:val="0"/>
                <w:numId w:val="1"/>
              </w:numPr>
            </w:pPr>
            <w:r w:rsidRPr="00E613FB">
              <w:t>Know when to refer for specialist review</w:t>
            </w:r>
          </w:p>
          <w:p w:rsidR="007A0A87" w:rsidRPr="00E613FB" w:rsidRDefault="007A0A87" w:rsidP="007A0352"/>
        </w:tc>
        <w:tc>
          <w:tcPr>
            <w:tcW w:w="4729" w:type="dxa"/>
          </w:tcPr>
          <w:p w:rsidR="007A0A87" w:rsidRPr="00E613FB" w:rsidRDefault="007A0A87" w:rsidP="007A0352">
            <w:pPr>
              <w:rPr>
                <w:b/>
              </w:rPr>
            </w:pPr>
            <w:r w:rsidRPr="00E613FB">
              <w:rPr>
                <w:b/>
              </w:rPr>
              <w:t>Role</w:t>
            </w:r>
          </w:p>
          <w:p w:rsidR="007A0A87" w:rsidRPr="00E613FB" w:rsidRDefault="007A0A87" w:rsidP="007A0A87">
            <w:pPr>
              <w:numPr>
                <w:ilvl w:val="0"/>
                <w:numId w:val="3"/>
              </w:numPr>
            </w:pPr>
            <w:r w:rsidRPr="00E613FB">
              <w:t>Establish therapeutic rapport</w:t>
            </w:r>
          </w:p>
          <w:p w:rsidR="007A0A87" w:rsidRPr="00E613FB" w:rsidRDefault="007A0A87" w:rsidP="007A0A87">
            <w:pPr>
              <w:numPr>
                <w:ilvl w:val="0"/>
                <w:numId w:val="3"/>
              </w:numPr>
            </w:pPr>
            <w:proofErr w:type="spellStart"/>
            <w:r w:rsidRPr="00E613FB">
              <w:t>Psychoeducate</w:t>
            </w:r>
            <w:proofErr w:type="spellEnd"/>
            <w:r w:rsidRPr="00E613FB">
              <w:t xml:space="preserve"> and support patient and caregivers</w:t>
            </w:r>
          </w:p>
          <w:p w:rsidR="007A0A87" w:rsidRPr="00E613FB" w:rsidRDefault="007A0A87" w:rsidP="007A0A87">
            <w:pPr>
              <w:numPr>
                <w:ilvl w:val="0"/>
                <w:numId w:val="3"/>
              </w:numPr>
            </w:pPr>
            <w:r w:rsidRPr="00E613FB">
              <w:t>Facilitate rehabilitation</w:t>
            </w:r>
          </w:p>
          <w:p w:rsidR="007A0A87" w:rsidRPr="00E613FB" w:rsidRDefault="007A0A87" w:rsidP="007A0A87">
            <w:pPr>
              <w:numPr>
                <w:ilvl w:val="0"/>
                <w:numId w:val="3"/>
              </w:numPr>
            </w:pPr>
            <w:r w:rsidRPr="00E613FB">
              <w:t>Support adherence and engagement with care</w:t>
            </w:r>
          </w:p>
          <w:p w:rsidR="007A0A87" w:rsidRDefault="007A0A87" w:rsidP="007A0A87">
            <w:pPr>
              <w:numPr>
                <w:ilvl w:val="0"/>
                <w:numId w:val="3"/>
              </w:numPr>
            </w:pPr>
            <w:r w:rsidRPr="00E613FB">
              <w:t>Detect relapse</w:t>
            </w:r>
          </w:p>
          <w:p w:rsidR="007A0A87" w:rsidRPr="00E613FB" w:rsidRDefault="007A0A87" w:rsidP="007A0A87">
            <w:pPr>
              <w:numPr>
                <w:ilvl w:val="0"/>
                <w:numId w:val="3"/>
              </w:numPr>
            </w:pPr>
            <w:r>
              <w:t>Detect side effects of medication</w:t>
            </w:r>
          </w:p>
          <w:p w:rsidR="007A0A87" w:rsidRPr="00E613FB" w:rsidRDefault="007A0A87" w:rsidP="007A0A87">
            <w:pPr>
              <w:numPr>
                <w:ilvl w:val="0"/>
                <w:numId w:val="3"/>
              </w:numPr>
            </w:pPr>
            <w:r w:rsidRPr="00E613FB">
              <w:t>Provide outreach to those who drop out of care</w:t>
            </w:r>
          </w:p>
          <w:p w:rsidR="007A0A87" w:rsidRPr="00E613FB" w:rsidRDefault="007A0A87" w:rsidP="007A0A87">
            <w:pPr>
              <w:numPr>
                <w:ilvl w:val="0"/>
                <w:numId w:val="3"/>
              </w:numPr>
            </w:pPr>
            <w:r w:rsidRPr="00E613FB">
              <w:t>Awareness-raising within community to counter stigma, discrimination and abuse</w:t>
            </w:r>
          </w:p>
          <w:p w:rsidR="007A0A87" w:rsidRPr="00E613FB" w:rsidRDefault="007A0A87" w:rsidP="007A0A87">
            <w:pPr>
              <w:numPr>
                <w:ilvl w:val="0"/>
                <w:numId w:val="3"/>
              </w:numPr>
            </w:pPr>
            <w:r w:rsidRPr="00E613FB">
              <w:t>Know when to refer to health centre</w:t>
            </w:r>
          </w:p>
        </w:tc>
      </w:tr>
      <w:tr w:rsidR="007A0A87" w:rsidRPr="00E613FB" w:rsidTr="007A0352">
        <w:tc>
          <w:tcPr>
            <w:tcW w:w="4729" w:type="dxa"/>
          </w:tcPr>
          <w:p w:rsidR="007A0A87" w:rsidRPr="00E613FB" w:rsidRDefault="007A0A87" w:rsidP="007A0352">
            <w:pPr>
              <w:rPr>
                <w:b/>
              </w:rPr>
            </w:pPr>
            <w:r w:rsidRPr="00E613FB">
              <w:rPr>
                <w:b/>
              </w:rPr>
              <w:t>Referral</w:t>
            </w:r>
            <w:r>
              <w:rPr>
                <w:b/>
              </w:rPr>
              <w:t xml:space="preserve"> / consultation</w:t>
            </w:r>
            <w:r w:rsidRPr="00E613FB">
              <w:rPr>
                <w:b/>
              </w:rPr>
              <w:t xml:space="preserve"> criteria</w:t>
            </w:r>
          </w:p>
          <w:p w:rsidR="007A0A87" w:rsidRPr="00E613FB" w:rsidRDefault="007A0A87" w:rsidP="007A0A87">
            <w:pPr>
              <w:numPr>
                <w:ilvl w:val="0"/>
                <w:numId w:val="2"/>
              </w:numPr>
            </w:pPr>
            <w:r w:rsidRPr="00E613FB">
              <w:t>Active suicide intent</w:t>
            </w:r>
          </w:p>
          <w:p w:rsidR="007A0A87" w:rsidRPr="00E613FB" w:rsidRDefault="007A0A87" w:rsidP="007A0A87">
            <w:pPr>
              <w:numPr>
                <w:ilvl w:val="0"/>
                <w:numId w:val="2"/>
              </w:numPr>
            </w:pPr>
            <w:r>
              <w:t>Inadequate food/</w:t>
            </w:r>
            <w:r w:rsidRPr="00E613FB">
              <w:t>fluid intake</w:t>
            </w:r>
          </w:p>
          <w:p w:rsidR="007A0A87" w:rsidRPr="00E613FB" w:rsidRDefault="007A0A87" w:rsidP="007A0A87">
            <w:pPr>
              <w:numPr>
                <w:ilvl w:val="0"/>
                <w:numId w:val="2"/>
              </w:numPr>
            </w:pPr>
            <w:r w:rsidRPr="00E613FB">
              <w:t>Persistently non-adherent to medication</w:t>
            </w:r>
          </w:p>
          <w:p w:rsidR="007A0A87" w:rsidRPr="00E613FB" w:rsidRDefault="007A0A87" w:rsidP="007A0A87">
            <w:pPr>
              <w:numPr>
                <w:ilvl w:val="0"/>
                <w:numId w:val="2"/>
              </w:numPr>
            </w:pPr>
            <w:r w:rsidRPr="00E613FB">
              <w:t>Acutely disturbed and not manageable at home</w:t>
            </w:r>
          </w:p>
          <w:p w:rsidR="007A0A87" w:rsidRPr="00E613FB" w:rsidRDefault="007A0A87" w:rsidP="007A0A87">
            <w:pPr>
              <w:numPr>
                <w:ilvl w:val="0"/>
                <w:numId w:val="2"/>
              </w:numPr>
            </w:pPr>
            <w:r>
              <w:t>Pregnancy/</w:t>
            </w:r>
            <w:r w:rsidRPr="00E613FB">
              <w:t>breastfeeding</w:t>
            </w:r>
          </w:p>
          <w:p w:rsidR="007A0A87" w:rsidRPr="00E613FB" w:rsidRDefault="007A0A87" w:rsidP="007A0A87">
            <w:pPr>
              <w:numPr>
                <w:ilvl w:val="0"/>
                <w:numId w:val="2"/>
              </w:numPr>
            </w:pPr>
            <w:r w:rsidRPr="00E613FB">
              <w:t>Medical complications</w:t>
            </w:r>
          </w:p>
          <w:p w:rsidR="007A0A87" w:rsidRPr="00E613FB" w:rsidRDefault="007A0A87" w:rsidP="007A0A87">
            <w:pPr>
              <w:numPr>
                <w:ilvl w:val="0"/>
                <w:numId w:val="2"/>
              </w:numPr>
            </w:pPr>
            <w:r w:rsidRPr="00E613FB">
              <w:t xml:space="preserve">Unmanageable side effects </w:t>
            </w:r>
          </w:p>
          <w:p w:rsidR="007A0A87" w:rsidRPr="00E613FB" w:rsidRDefault="007A0A87" w:rsidP="007A0A87">
            <w:pPr>
              <w:numPr>
                <w:ilvl w:val="0"/>
                <w:numId w:val="2"/>
              </w:numPr>
            </w:pPr>
            <w:r w:rsidRPr="00E613FB">
              <w:t>2 or more relapses in 12 months</w:t>
            </w:r>
            <w:r>
              <w:t xml:space="preserve"> prior to review</w:t>
            </w:r>
            <w:r w:rsidRPr="00E613FB">
              <w:t xml:space="preserve"> (</w:t>
            </w:r>
            <w:r>
              <w:t xml:space="preserve">indicating </w:t>
            </w:r>
            <w:r w:rsidRPr="00E613FB">
              <w:t>poor control)</w:t>
            </w:r>
          </w:p>
          <w:p w:rsidR="007A0A87" w:rsidRPr="00E613FB" w:rsidRDefault="007A0A87" w:rsidP="007A0A87">
            <w:pPr>
              <w:numPr>
                <w:ilvl w:val="0"/>
                <w:numId w:val="2"/>
              </w:numPr>
            </w:pPr>
            <w:r w:rsidRPr="00E613FB">
              <w:t>Treatment-resistance</w:t>
            </w:r>
          </w:p>
        </w:tc>
        <w:tc>
          <w:tcPr>
            <w:tcW w:w="4729" w:type="dxa"/>
          </w:tcPr>
          <w:p w:rsidR="007A0A87" w:rsidRPr="00E613FB" w:rsidRDefault="007A0A87" w:rsidP="007A0352">
            <w:pPr>
              <w:rPr>
                <w:b/>
              </w:rPr>
            </w:pPr>
            <w:r w:rsidRPr="00E613FB">
              <w:rPr>
                <w:b/>
              </w:rPr>
              <w:t>Referral criteria</w:t>
            </w:r>
          </w:p>
          <w:p w:rsidR="007A0A87" w:rsidRPr="00E613FB" w:rsidRDefault="007A0A87" w:rsidP="007A0A87">
            <w:pPr>
              <w:numPr>
                <w:ilvl w:val="0"/>
                <w:numId w:val="2"/>
              </w:numPr>
            </w:pPr>
            <w:r w:rsidRPr="00E613FB">
              <w:t>Active suicide intent</w:t>
            </w:r>
          </w:p>
          <w:p w:rsidR="007A0A87" w:rsidRPr="00E613FB" w:rsidRDefault="007A0A87" w:rsidP="007A0A87">
            <w:pPr>
              <w:numPr>
                <w:ilvl w:val="0"/>
                <w:numId w:val="2"/>
              </w:numPr>
            </w:pPr>
            <w:r w:rsidRPr="00E613FB">
              <w:t>Inadequate food / fluid intake</w:t>
            </w:r>
          </w:p>
          <w:p w:rsidR="007A0A87" w:rsidRPr="00E613FB" w:rsidRDefault="007A0A87" w:rsidP="007A0A87">
            <w:pPr>
              <w:numPr>
                <w:ilvl w:val="0"/>
                <w:numId w:val="2"/>
              </w:numPr>
            </w:pPr>
            <w:r w:rsidRPr="00E613FB">
              <w:t>Persistently non-adherent to medication</w:t>
            </w:r>
          </w:p>
          <w:p w:rsidR="007A0A87" w:rsidRPr="00E613FB" w:rsidRDefault="007A0A87" w:rsidP="007A0A87">
            <w:pPr>
              <w:numPr>
                <w:ilvl w:val="0"/>
                <w:numId w:val="2"/>
              </w:numPr>
            </w:pPr>
            <w:r w:rsidRPr="00E613FB">
              <w:t>Acutely disturbed and not manageable at home</w:t>
            </w:r>
          </w:p>
          <w:p w:rsidR="007A0A87" w:rsidRPr="00E613FB" w:rsidRDefault="007A0A87" w:rsidP="007A0A87">
            <w:pPr>
              <w:numPr>
                <w:ilvl w:val="0"/>
                <w:numId w:val="2"/>
              </w:numPr>
            </w:pPr>
            <w:r w:rsidRPr="00E613FB">
              <w:t>Pregnancy / breastfeeding</w:t>
            </w:r>
          </w:p>
          <w:p w:rsidR="007A0A87" w:rsidRPr="00E613FB" w:rsidRDefault="007A0A87" w:rsidP="007A0A87">
            <w:pPr>
              <w:numPr>
                <w:ilvl w:val="0"/>
                <w:numId w:val="2"/>
              </w:numPr>
            </w:pPr>
            <w:r w:rsidRPr="00E613FB">
              <w:t>Medical complications</w:t>
            </w:r>
          </w:p>
          <w:p w:rsidR="007A0A87" w:rsidRPr="00E613FB" w:rsidRDefault="007A0A87" w:rsidP="007A0A87">
            <w:pPr>
              <w:numPr>
                <w:ilvl w:val="0"/>
                <w:numId w:val="2"/>
              </w:numPr>
            </w:pPr>
            <w:r w:rsidRPr="00E613FB">
              <w:t xml:space="preserve">Unmanageable side effects </w:t>
            </w:r>
          </w:p>
          <w:p w:rsidR="007A0A87" w:rsidRPr="00E613FB" w:rsidRDefault="007A0A87" w:rsidP="007A0352"/>
        </w:tc>
      </w:tr>
    </w:tbl>
    <w:p w:rsidR="007A0A87" w:rsidRDefault="007A0A87" w:rsidP="007A0A87">
      <w:pPr>
        <w:spacing w:line="480" w:lineRule="auto"/>
      </w:pPr>
    </w:p>
    <w:p w:rsidR="007A0A87" w:rsidRDefault="007A0A87" w:rsidP="007A0A87"/>
    <w:p w:rsidR="00626E47" w:rsidRDefault="00626E47"/>
    <w:sectPr w:rsidR="00626E47" w:rsidSect="00626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9878E9"/>
    <w:multiLevelType w:val="hybridMultilevel"/>
    <w:tmpl w:val="C5828486"/>
    <w:lvl w:ilvl="0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4C33635"/>
    <w:multiLevelType w:val="hybridMultilevel"/>
    <w:tmpl w:val="9AB813E0"/>
    <w:lvl w:ilvl="0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573B3E8A"/>
    <w:multiLevelType w:val="hybridMultilevel"/>
    <w:tmpl w:val="0D9A414A"/>
    <w:lvl w:ilvl="0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A0A87"/>
    <w:rsid w:val="000F00FE"/>
    <w:rsid w:val="002459E0"/>
    <w:rsid w:val="0055222D"/>
    <w:rsid w:val="00626E47"/>
    <w:rsid w:val="007A0A87"/>
    <w:rsid w:val="007E5A10"/>
    <w:rsid w:val="008A2D86"/>
    <w:rsid w:val="009A0F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A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Charlotte</cp:lastModifiedBy>
  <cp:revision>2</cp:revision>
  <dcterms:created xsi:type="dcterms:W3CDTF">2015-06-19T20:32:00Z</dcterms:created>
  <dcterms:modified xsi:type="dcterms:W3CDTF">2015-06-19T20:32:00Z</dcterms:modified>
</cp:coreProperties>
</file>